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CED9D" w14:textId="1FC859F2" w:rsidR="00D50D81" w:rsidRPr="00BB68E5" w:rsidRDefault="0053193B">
      <w:pPr>
        <w:rPr>
          <w:rFonts w:ascii="Arial" w:hAnsi="Arial" w:cs="Arial"/>
          <w:i/>
          <w:iCs/>
          <w:lang w:val="en-US"/>
        </w:rPr>
      </w:pPr>
      <w:r w:rsidRPr="0053193B">
        <w:rPr>
          <w:rFonts w:ascii="Arial" w:hAnsi="Arial" w:cs="Arial"/>
          <w:i/>
          <w:iCs/>
          <w:lang w:val="en-US"/>
        </w:rPr>
        <w:t>Table S4</w:t>
      </w:r>
      <w:r w:rsidR="00A457DA" w:rsidRPr="00BB68E5">
        <w:rPr>
          <w:rFonts w:ascii="Arial" w:hAnsi="Arial" w:cs="Arial"/>
          <w:i/>
          <w:iCs/>
          <w:lang w:val="en-US"/>
        </w:rPr>
        <w:t xml:space="preserve">. </w:t>
      </w:r>
      <w:r w:rsidR="00BC2831" w:rsidRPr="00BB68E5">
        <w:rPr>
          <w:rFonts w:ascii="Arial" w:hAnsi="Arial" w:cs="Arial"/>
          <w:i/>
          <w:iCs/>
          <w:lang w:val="en-US"/>
        </w:rPr>
        <w:t xml:space="preserve">Frequencies and percentages of </w:t>
      </w:r>
      <w:r w:rsidR="00BB68E5" w:rsidRPr="00BB68E5">
        <w:rPr>
          <w:rFonts w:ascii="Arial" w:hAnsi="Arial" w:cs="Arial"/>
          <w:i/>
          <w:iCs/>
          <w:lang w:val="en-US"/>
        </w:rPr>
        <w:t>the</w:t>
      </w:r>
      <w:r w:rsidR="00BC2831" w:rsidRPr="00BB68E5">
        <w:rPr>
          <w:rFonts w:ascii="Arial" w:hAnsi="Arial" w:cs="Arial"/>
          <w:i/>
          <w:iCs/>
          <w:lang w:val="en-US"/>
        </w:rPr>
        <w:t xml:space="preserve"> characteristics of included studies</w:t>
      </w:r>
    </w:p>
    <w:p w14:paraId="7DD05581" w14:textId="77777777" w:rsidR="00496108" w:rsidRPr="00A457DA" w:rsidRDefault="00496108">
      <w:pPr>
        <w:rPr>
          <w:lang w:val="en-US"/>
        </w:rPr>
      </w:pPr>
    </w:p>
    <w:tbl>
      <w:tblPr>
        <w:tblW w:w="839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26"/>
        <w:gridCol w:w="5245"/>
        <w:gridCol w:w="992"/>
        <w:gridCol w:w="1134"/>
      </w:tblGrid>
      <w:tr w:rsidR="00B3658F" w:rsidRPr="00F47928" w14:paraId="46FFDC28" w14:textId="5D7B14FC" w:rsidTr="00B3658F">
        <w:trPr>
          <w:trHeight w:val="464"/>
        </w:trPr>
        <w:tc>
          <w:tcPr>
            <w:tcW w:w="62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8DA80" w14:textId="77777777" w:rsidR="00B3658F" w:rsidRPr="00F4792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F4792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30A64" w14:textId="77777777" w:rsidR="00B3658F" w:rsidRPr="00F4792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F4792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2400D" w14:textId="77777777" w:rsidR="00B3658F" w:rsidRPr="00F4792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F4792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%</w:t>
            </w:r>
          </w:p>
        </w:tc>
      </w:tr>
      <w:tr w:rsidR="00B3658F" w:rsidRPr="00496108" w14:paraId="0B1B976E" w14:textId="5FEBADA6" w:rsidTr="00B3658F">
        <w:trPr>
          <w:trHeight w:val="228"/>
        </w:trPr>
        <w:tc>
          <w:tcPr>
            <w:tcW w:w="726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DD587" w14:textId="12863EE8" w:rsidR="00B3658F" w:rsidRPr="00F4792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i/>
                <w:iCs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F47928">
              <w:rPr>
                <w:rFonts w:ascii="Arial" w:eastAsia="Arial Unicode MS" w:hAnsi="Arial" w:cs="Arial Unicode MS"/>
                <w:i/>
                <w:iCs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Countri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5849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</w:tr>
      <w:tr w:rsidR="00B3658F" w:rsidRPr="00496108" w14:paraId="1F4348E5" w14:textId="6806DD17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D07E4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19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480C3" w14:textId="474AC311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C5E87" w14:textId="5DE6720A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9</w:t>
            </w:r>
          </w:p>
        </w:tc>
      </w:tr>
      <w:tr w:rsidR="00B3658F" w:rsidRPr="00496108" w14:paraId="07A5A136" w14:textId="296D7DC9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04996" w14:textId="5359CCEB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19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United States</w:t>
            </w:r>
            <w:r w:rsidR="00B4192F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of Ame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3FBDF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287F0" w14:textId="0CFCAA2D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4</w:t>
            </w:r>
          </w:p>
        </w:tc>
      </w:tr>
      <w:tr w:rsidR="00B3658F" w:rsidRPr="00496108" w14:paraId="12A946FB" w14:textId="40B9DC62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64FBC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19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Cana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DD0B3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C4CC1" w14:textId="3D61366B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4957AD11" w14:textId="744B1D59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4CDE0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19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F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AB0D0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DFC60" w14:textId="7D94A119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73A4F887" w14:textId="7717FFEB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514AC" w14:textId="62D38664" w:rsidR="00B3658F" w:rsidRPr="00496108" w:rsidRDefault="00B3658F" w:rsidP="005818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19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58181C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Australia and </w:t>
            </w:r>
            <w:r w:rsidR="00B4192F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the </w:t>
            </w:r>
            <w:r w:rsidRPr="0058181C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United Kingd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6CEBE" w14:textId="3663C554" w:rsidR="00B3658F" w:rsidRPr="00496108" w:rsidRDefault="00B3658F" w:rsidP="005818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58181C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63B12" w14:textId="47069C23" w:rsidR="00B3658F" w:rsidRPr="00496108" w:rsidRDefault="00CD1898" w:rsidP="0058181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5F4A5DF0" w14:textId="0AA5E4A2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735E0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19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A9DE8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8845B" w14:textId="2B6D3891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72522C1D" w14:textId="0B54DCC1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2B9F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19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ortu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4591F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BDCCA" w14:textId="1A9C22D2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2623C485" w14:textId="27F768C2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342C1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19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Singap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4C77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43862" w14:textId="0FF80580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336F1685" w14:textId="3AF97757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6EFA4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19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Switzer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451CC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2FC8A" w14:textId="1199F27F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54AAD105" w14:textId="62C285D1" w:rsidTr="00B3658F">
        <w:trPr>
          <w:trHeight w:val="238"/>
        </w:trPr>
        <w:tc>
          <w:tcPr>
            <w:tcW w:w="6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F3157" w14:textId="4A9962D6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19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ot specified ª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4D0D1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B9F4B" w14:textId="32E50A7C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781DF960" w14:textId="187BE237" w:rsidTr="00B3658F">
        <w:trPr>
          <w:trHeight w:val="233"/>
        </w:trPr>
        <w:tc>
          <w:tcPr>
            <w:tcW w:w="83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17F50" w14:textId="16E6BF26" w:rsidR="00B3658F" w:rsidRPr="00F4792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i/>
                <w:iCs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F47928">
              <w:rPr>
                <w:rFonts w:ascii="Arial" w:eastAsia="Arial Unicode MS" w:hAnsi="Arial" w:cs="Arial Unicode MS"/>
                <w:i/>
                <w:iCs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Genetic Conditions</w:t>
            </w:r>
          </w:p>
        </w:tc>
      </w:tr>
      <w:tr w:rsidR="00B3658F" w:rsidRPr="00496108" w14:paraId="5899CB98" w14:textId="531B643D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0F4C57F" w14:textId="77777777" w:rsidR="00B3658F" w:rsidRPr="00496108" w:rsidRDefault="00B3658F" w:rsidP="004B2C9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ultiple condi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96916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14390" w14:textId="437622D3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2</w:t>
            </w:r>
          </w:p>
        </w:tc>
      </w:tr>
      <w:tr w:rsidR="00B3658F" w:rsidRPr="00496108" w14:paraId="6E994E45" w14:textId="0AFBA104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1F246FB8" w14:textId="77777777" w:rsidR="00B3658F" w:rsidRPr="00496108" w:rsidRDefault="00B3658F" w:rsidP="005707C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One type of cond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EB617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2096B" w14:textId="7C436C8A" w:rsidR="00B3658F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8</w:t>
            </w:r>
          </w:p>
          <w:p w14:paraId="21FC7ECD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</w:tr>
      <w:tr w:rsidR="00B3658F" w:rsidRPr="00496108" w14:paraId="2999C212" w14:textId="08E79FFA" w:rsidTr="00B3658F">
        <w:trPr>
          <w:trHeight w:val="233"/>
        </w:trPr>
        <w:tc>
          <w:tcPr>
            <w:tcW w:w="8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0C4AB8A1" w14:textId="2D3FC2F6" w:rsidR="00B3658F" w:rsidRPr="00496108" w:rsidRDefault="00B3658F" w:rsidP="005707C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Type*</w:t>
            </w:r>
          </w:p>
        </w:tc>
      </w:tr>
      <w:tr w:rsidR="00B3658F" w:rsidRPr="00496108" w14:paraId="57DCDC90" w14:textId="1DC472C0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0A5C9811" w14:textId="3973C325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Hereditary cancers</w:t>
            </w: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28657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879FF" w14:textId="78BEF7FB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2</w:t>
            </w:r>
          </w:p>
        </w:tc>
      </w:tr>
      <w:tr w:rsidR="00B3658F" w:rsidRPr="00496108" w14:paraId="4DD0EC1C" w14:textId="6F56A1DE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6719A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1135C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Hereditary breast and ovarian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09845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E85D5" w14:textId="105D1F11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3</w:t>
            </w:r>
          </w:p>
        </w:tc>
      </w:tr>
      <w:tr w:rsidR="00B3658F" w:rsidRPr="00496108" w14:paraId="4A53F3AD" w14:textId="0861E56B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EBCB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9F74B" w14:textId="64195C42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vertAlign w:val="superscript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Hereditary colorectal cancer</w:t>
            </w: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vertAlign w:val="superscript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0D10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0297A" w14:textId="6FCBB615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9</w:t>
            </w:r>
          </w:p>
        </w:tc>
      </w:tr>
      <w:tr w:rsidR="00B3658F" w:rsidRPr="00496108" w14:paraId="216ABE4A" w14:textId="385368E7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8233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AE57E" w14:textId="2E448D20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Hereditary diffuse gastric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2F2AE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4EA3C" w14:textId="22083E74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5B17C00E" w14:textId="42DE698B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2E318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ECAC3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Unspecified hereditary canc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579C6" w14:textId="4845D338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D8017" w14:textId="5E7E60A1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2F61D7E4" w14:textId="6E9D09D4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92FC0CA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Chromosomal translo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3C7D7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687BB" w14:textId="2FD19476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4</w:t>
            </w:r>
          </w:p>
        </w:tc>
      </w:tr>
      <w:tr w:rsidR="00B3658F" w:rsidRPr="00496108" w14:paraId="7A26A35B" w14:textId="6BA1BC63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57A42031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Cystic fibr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3D3E3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48E5F" w14:textId="152D5E20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52A719D3" w14:textId="49CD6A25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755D9E3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2q11.2 deletion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4AECE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310C5" w14:textId="4E301B3E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4AF57034" w14:textId="2A3156B3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6F969FB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Huntington's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96D06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82E4F" w14:textId="468B7B78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64D700FC" w14:textId="2E58A8C7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44DE6896" w14:textId="73E4DE9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Hereditary cardiac conditions</w:t>
            </w: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F1956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BBFBA" w14:textId="29FC969D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2788B688" w14:textId="59B2D460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DA927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EFC55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Hypertrophic cardiomyopath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3276F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CD65F" w14:textId="34B302BA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132A9F91" w14:textId="375BD2C5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F45D7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7190E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Dilated cardiomyopath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900A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B0D50" w14:textId="7D7D01E9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67A98F68" w14:textId="2FEA2FE3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6538278F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Amyotrophic lateral scler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28765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0FD7E" w14:textId="279328D3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49668844" w14:textId="458B5E04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6EEF714E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Frontotemporal dement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AA615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2716F" w14:textId="1E7B0960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28F2F76E" w14:textId="5B199FD1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7D86637A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Hemophi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34A2A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0F710" w14:textId="78F50981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04E7F52D" w14:textId="062AC664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0C0B0FE8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lastRenderedPageBreak/>
              <w:t>Hemorrhagic telangiecta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DDBB3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22024" w14:textId="58F6D59D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77CBB624" w14:textId="24F21A86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51B568A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Hereditary hemochroma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BEBEA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63A6A" w14:textId="5D1E06C5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4EB44210" w14:textId="5BC2F0A1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5D1787C6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KBG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0AB24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279B6" w14:textId="07E8BA6F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006EC20F" w14:textId="69A446F7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74573EE5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proofErr w:type="spellStart"/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Legius</w:t>
            </w:r>
            <w:proofErr w:type="spellEnd"/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4C44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B1058" w14:textId="1ED35A3F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1E7E896B" w14:textId="4930B2E4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41774DF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arfan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B5B10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12329" w14:textId="229614C8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5A4C307A" w14:textId="5C57F9F4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776A9277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eurofibroma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1D774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354E1" w14:textId="32CD7655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1D2E7DFF" w14:textId="5340B77D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7EC9203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henylketonu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A40D4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5C048" w14:textId="5961B3F8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00D377ED" w14:textId="05C0D4C8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1BA4726F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Sickle cell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6DB27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21DF0" w14:textId="4522FF10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1F79B843" w14:textId="40E2E180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4BAC7CC3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Thalassemi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B317D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655E4" w14:textId="158452CA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5F9B48E8" w14:textId="139EF459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1B9EB12B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Von Willebrand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F80E5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0B137" w14:textId="1CC09257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0AD58653" w14:textId="7E54C062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6348DE2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XYY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EAB7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4203B" w14:textId="73CD32C7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000EC44D" w14:textId="59B81F34" w:rsidTr="00B3658F">
        <w:trPr>
          <w:trHeight w:val="308"/>
        </w:trPr>
        <w:tc>
          <w:tcPr>
            <w:tcW w:w="6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C8EE09D" w14:textId="511272CA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bookmarkStart w:id="0" w:name="_Hlk175997696"/>
            <w:r w:rsidRPr="004E33DD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ot specif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BC54B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CBB6C" w14:textId="0D701F6C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bookmarkEnd w:id="0"/>
      <w:tr w:rsidR="00B3658F" w:rsidRPr="00CD1898" w14:paraId="3BD88858" w14:textId="43DFB1D0" w:rsidTr="00B3658F">
        <w:trPr>
          <w:trHeight w:val="233"/>
        </w:trPr>
        <w:tc>
          <w:tcPr>
            <w:tcW w:w="83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D7BF0" w14:textId="45A2AC45" w:rsidR="00B3658F" w:rsidRPr="00F4792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i/>
                <w:iCs/>
                <w:color w:val="000000"/>
                <w:kern w:val="0"/>
                <w:sz w:val="24"/>
                <w:szCs w:val="24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F47928">
              <w:rPr>
                <w:rFonts w:ascii="Arial" w:eastAsia="Arial Unicode MS" w:hAnsi="Arial" w:cs="Arial Unicode MS"/>
                <w:i/>
                <w:iCs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GHP and other professionals providing care</w:t>
            </w:r>
          </w:p>
        </w:tc>
      </w:tr>
      <w:tr w:rsidR="00B3658F" w:rsidRPr="00496108" w14:paraId="0527B419" w14:textId="26B1F9C1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05CE930B" w14:textId="25E522C5" w:rsidR="00B3658F" w:rsidRPr="00496108" w:rsidRDefault="00B3658F" w:rsidP="00A927E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20"/>
              </w:tabs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ultidisciplinary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BBB86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5FC2A" w14:textId="1C6C179A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71</w:t>
            </w:r>
          </w:p>
        </w:tc>
      </w:tr>
      <w:tr w:rsidR="00B3658F" w:rsidRPr="00496108" w14:paraId="5EBE99DE" w14:textId="5B14E2AD" w:rsidTr="00B3658F">
        <w:trPr>
          <w:trHeight w:val="26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5F34D894" w14:textId="391D8399" w:rsidR="00B3658F" w:rsidRPr="00496108" w:rsidRDefault="00B3658F" w:rsidP="00A927E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Intradisciplinary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59A2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6C134" w14:textId="65369F36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4</w:t>
            </w:r>
          </w:p>
        </w:tc>
      </w:tr>
      <w:tr w:rsidR="00B3658F" w:rsidRPr="00496108" w14:paraId="14DC03E8" w14:textId="5C68D8A4" w:rsidTr="00B3658F">
        <w:trPr>
          <w:trHeight w:val="26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09607973" w14:textId="77777777" w:rsidR="00B3658F" w:rsidRDefault="00B3658F" w:rsidP="0062139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E33DD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ot specified</w:t>
            </w:r>
          </w:p>
          <w:p w14:paraId="378512CD" w14:textId="77777777" w:rsidR="00B3658F" w:rsidRPr="00621393" w:rsidRDefault="00B3658F" w:rsidP="0062139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F1C2A" w14:textId="77777777" w:rsidR="00B3658F" w:rsidRPr="00621393" w:rsidRDefault="00B3658F" w:rsidP="00D05C8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83AFE" w14:textId="52BAAB47" w:rsidR="00B3658F" w:rsidRPr="00621393" w:rsidRDefault="00CD1898" w:rsidP="00D05C8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4D087CE5" w14:textId="7B7B1EED" w:rsidTr="00B3658F">
        <w:trPr>
          <w:trHeight w:val="233"/>
        </w:trPr>
        <w:tc>
          <w:tcPr>
            <w:tcW w:w="8397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  <w:vAlign w:val="center"/>
          </w:tcPr>
          <w:p w14:paraId="63A85D19" w14:textId="7E608B93" w:rsidR="00B3658F" w:rsidRPr="00496108" w:rsidRDefault="00B3658F" w:rsidP="00A927E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20"/>
              </w:tabs>
              <w:spacing w:after="0" w:line="240" w:lineRule="auto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rofessionals*</w:t>
            </w:r>
          </w:p>
        </w:tc>
      </w:tr>
      <w:tr w:rsidR="00B3658F" w:rsidRPr="00496108" w14:paraId="10A32510" w14:textId="20BF3EBD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5121B968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Unspecified professio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2A9DE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B7061" w14:textId="6D912C42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3</w:t>
            </w:r>
          </w:p>
        </w:tc>
      </w:tr>
      <w:tr w:rsidR="00B3658F" w:rsidRPr="00496108" w14:paraId="71CE0810" w14:textId="094FFE93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5DD198E6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39156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Unspecified medical professio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B6BA7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DD695" w14:textId="7AA4CAA0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9</w:t>
            </w:r>
          </w:p>
        </w:tc>
      </w:tr>
      <w:tr w:rsidR="00B3658F" w:rsidRPr="00496108" w14:paraId="5DF1DBB7" w14:textId="43C192AC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08184A46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607AB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Unspecified GH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0F35A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4A16E" w14:textId="0ACEDB8B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68E9C2CE" w14:textId="774929B0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2286E4C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2A1D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Unspecified mental health professio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6C9BB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5FFF9" w14:textId="48D1471C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285B95F5" w14:textId="5B9B76A4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6AE3406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Genetic counsel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9F0DB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9C1C7" w14:textId="4B9F0B9D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76</w:t>
            </w:r>
          </w:p>
        </w:tc>
      </w:tr>
      <w:tr w:rsidR="00B3658F" w:rsidRPr="00496108" w14:paraId="75C294DD" w14:textId="68497CC3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5C94A75B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edical genetici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52640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93712" w14:textId="5E29CF97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8</w:t>
            </w:r>
          </w:p>
        </w:tc>
      </w:tr>
      <w:tr w:rsidR="00B3658F" w:rsidRPr="00496108" w14:paraId="57E70467" w14:textId="61A9F26B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44D5CEB5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ur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7C94C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256C0" w14:textId="483A7DC5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9</w:t>
            </w:r>
          </w:p>
        </w:tc>
      </w:tr>
      <w:tr w:rsidR="00B3658F" w:rsidRPr="00496108" w14:paraId="5A171151" w14:textId="25B5B288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54A0B89C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Oncologi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726AB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33A79" w14:textId="2DCDBE1C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4</w:t>
            </w:r>
          </w:p>
        </w:tc>
      </w:tr>
      <w:tr w:rsidR="00B3658F" w:rsidRPr="00496108" w14:paraId="6ABB3096" w14:textId="052B4B17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420036B4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Obstetricians and gynecologi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F6EE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E9A1E" w14:textId="0CD03A1C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0328C239" w14:textId="67CA8F9C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2A43D378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sychiatri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4686E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70287" w14:textId="04EC5215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40666E25" w14:textId="4E4ECB67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4DAFBBA1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Social wor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DEECC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EFAC0" w14:textId="1F8B96B6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61241900" w14:textId="69E3ACC2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49C457A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Clinical researc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23076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A0239" w14:textId="26A7B4DB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441D51D7" w14:textId="6A69D6F8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40DFFC1A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Fertility speciali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748E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40555" w14:textId="3316823C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149B5C2C" w14:textId="36DC8E57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3D97548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Gastroenterologi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50C45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486FC" w14:textId="665A0644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245A7262" w14:textId="56B24E67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272BC9BF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General practition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75BFC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0A3D9" w14:textId="30490DE2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3A147553" w14:textId="218606AD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CE2D61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edical assist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B3A6B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CF875" w14:textId="7624F543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432D3AD2" w14:textId="54728E5B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DE5BC4E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eurologi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5DD4B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761BD" w14:textId="3343B7DE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0C6DD164" w14:textId="4AD10D5B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93655BE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lastRenderedPageBreak/>
              <w:t>Nutritioni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4307D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51CC8" w14:textId="18867103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68AE991D" w14:textId="08A0302D" w:rsidTr="00B3658F">
        <w:trPr>
          <w:trHeight w:val="26"/>
        </w:trPr>
        <w:tc>
          <w:tcPr>
            <w:tcW w:w="6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6C06ADA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sychologis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11F6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ED216" w14:textId="3820E9F7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41D9459C" w14:textId="1766DAA9" w:rsidTr="00B3658F">
        <w:trPr>
          <w:trHeight w:val="233"/>
        </w:trPr>
        <w:tc>
          <w:tcPr>
            <w:tcW w:w="83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4E8F2" w14:textId="07167241" w:rsidR="00B3658F" w:rsidRPr="00F4792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 Unicode MS"/>
                <w:i/>
                <w:iCs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F47928">
              <w:rPr>
                <w:rFonts w:ascii="Arial" w:eastAsia="Arial Unicode MS" w:hAnsi="Arial" w:cs="Arial Unicode MS"/>
                <w:i/>
                <w:iCs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Authors’ background</w:t>
            </w:r>
          </w:p>
        </w:tc>
      </w:tr>
      <w:tr w:rsidR="00B3658F" w:rsidRPr="00496108" w14:paraId="6FD81F0A" w14:textId="695463EA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04644" w14:textId="5D179413" w:rsidR="00B3658F" w:rsidRPr="00496108" w:rsidRDefault="00B3658F" w:rsidP="00D77B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75"/>
              </w:tabs>
              <w:spacing w:after="0" w:line="240" w:lineRule="auto"/>
              <w:ind w:firstLine="38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ultidisciplinary research tea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47B50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B9962" w14:textId="5BD7FABD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76</w:t>
            </w:r>
          </w:p>
        </w:tc>
      </w:tr>
      <w:tr w:rsidR="00B3658F" w:rsidRPr="00496108" w14:paraId="14382EB0" w14:textId="1EC1A8CE" w:rsidTr="00B3658F">
        <w:trPr>
          <w:trHeight w:val="45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BA5B0" w14:textId="6001CD9B" w:rsidR="00B3658F" w:rsidRPr="00496108" w:rsidRDefault="00B3658F" w:rsidP="00A927E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8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Intradisciplinary research te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02FE0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95D2B" w14:textId="7CE1FA59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4</w:t>
            </w:r>
          </w:p>
        </w:tc>
      </w:tr>
      <w:tr w:rsidR="00B3658F" w:rsidRPr="00496108" w14:paraId="73468140" w14:textId="737F821A" w:rsidTr="00B3658F">
        <w:trPr>
          <w:trHeight w:val="233"/>
        </w:trPr>
        <w:tc>
          <w:tcPr>
            <w:tcW w:w="8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3D746" w14:textId="6A6B5126" w:rsidR="00B3658F" w:rsidRPr="00496108" w:rsidRDefault="00B3658F" w:rsidP="004923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81"/>
              </w:tabs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      </w:t>
            </w: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Areas</w:t>
            </w: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*</w:t>
            </w:r>
          </w:p>
        </w:tc>
      </w:tr>
      <w:tr w:rsidR="00B3658F" w:rsidRPr="00496108" w14:paraId="0627BA79" w14:textId="382C399D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978DF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EF056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6C75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9517C" w14:textId="7FFC6658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7</w:t>
            </w:r>
          </w:p>
        </w:tc>
      </w:tr>
      <w:tr w:rsidR="00B3658F" w:rsidRPr="00496108" w14:paraId="45A1C645" w14:textId="0509D315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95ED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764DC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Clinical gene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540E3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70CC6" w14:textId="22145063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2</w:t>
            </w:r>
          </w:p>
        </w:tc>
      </w:tr>
      <w:tr w:rsidR="00B3658F" w:rsidRPr="00496108" w14:paraId="6452B9B8" w14:textId="681C2515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023B3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673AD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sych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09208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F231C" w14:textId="1F1D54C8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9</w:t>
            </w:r>
          </w:p>
        </w:tc>
      </w:tr>
      <w:tr w:rsidR="00B3658F" w:rsidRPr="00496108" w14:paraId="42B24A62" w14:textId="20BD4E8A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BABCC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A96C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Bioeth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78984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36764" w14:textId="46CED1FF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4</w:t>
            </w:r>
          </w:p>
        </w:tc>
      </w:tr>
      <w:tr w:rsidR="00B3658F" w:rsidRPr="00496108" w14:paraId="039A034F" w14:textId="23C7CE05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C7063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05730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proofErr w:type="gramStart"/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Health</w:t>
            </w:r>
            <w:proofErr w:type="gramEnd"/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behav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DA26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B4A31" w14:textId="69715F3B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9</w:t>
            </w:r>
          </w:p>
        </w:tc>
      </w:tr>
      <w:tr w:rsidR="00B3658F" w:rsidRPr="00496108" w14:paraId="2FCF9A3B" w14:textId="7C669582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DA871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3E07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Health commun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7719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DED27" w14:textId="08EF2CE6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9</w:t>
            </w:r>
          </w:p>
        </w:tc>
      </w:tr>
      <w:tr w:rsidR="00B3658F" w:rsidRPr="00496108" w14:paraId="1B2039C4" w14:textId="11A1D141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C9197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A249F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Healthcare, public, and population health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BCEA4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32C1C" w14:textId="65E0FAB3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9</w:t>
            </w:r>
          </w:p>
        </w:tc>
      </w:tr>
      <w:tr w:rsidR="00B3658F" w:rsidRPr="00496108" w14:paraId="04CDF508" w14:textId="5F30F295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4D6F7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79580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Onc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F2C30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EFB5D" w14:textId="14F3B8FB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4</w:t>
            </w:r>
          </w:p>
        </w:tc>
      </w:tr>
      <w:tr w:rsidR="00B3658F" w:rsidRPr="00496108" w14:paraId="0A7A7F84" w14:textId="7CB599DB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DEA01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707C0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Epidemi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10D1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F277C" w14:textId="4C13EC04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488D2117" w14:textId="05200DDE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A98AA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F5D98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Health soci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64DA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E2422" w14:textId="76067E39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462C7FEE" w14:textId="710B712B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B490B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E151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ur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C1B5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2192B" w14:textId="18D2381B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3941AEF4" w14:textId="1C71520A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4AA3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3219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Family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CE311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FE002" w14:textId="15B68610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41F6928D" w14:textId="02FE154C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194CB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5F48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edical anthrop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2D582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5965E" w14:textId="74C670B5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692B1EA5" w14:textId="11E6CBC7" w:rsidTr="00B3658F">
        <w:trPr>
          <w:trHeight w:val="26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1157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18C2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sychia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AEC7D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F7152" w14:textId="2BB4D495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56C05286" w14:textId="12835D7F" w:rsidTr="00B3658F">
        <w:trPr>
          <w:trHeight w:val="233"/>
        </w:trPr>
        <w:tc>
          <w:tcPr>
            <w:tcW w:w="83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38133" w14:textId="77777777" w:rsidR="00B3658F" w:rsidRPr="00F4792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i/>
                <w:iCs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F47928">
              <w:rPr>
                <w:rFonts w:ascii="Arial" w:eastAsia="Arial Unicode MS" w:hAnsi="Arial" w:cs="Arial Unicode MS"/>
                <w:i/>
                <w:iCs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ethodology</w:t>
            </w:r>
          </w:p>
        </w:tc>
      </w:tr>
      <w:tr w:rsidR="00B3658F" w:rsidRPr="00496108" w14:paraId="34BE72E6" w14:textId="4C15BAB9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AC615" w14:textId="77777777" w:rsidR="00B3658F" w:rsidRPr="00496108" w:rsidRDefault="00B3658F" w:rsidP="00D77B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8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Qualit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DE095" w14:textId="2703F7B1" w:rsidR="00B3658F" w:rsidRPr="002F535C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2F535C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D7C84" w14:textId="0D291ECA" w:rsidR="00B3658F" w:rsidRPr="002F535C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71</w:t>
            </w:r>
          </w:p>
        </w:tc>
      </w:tr>
      <w:tr w:rsidR="00B3658F" w:rsidRPr="00496108" w14:paraId="54301C9D" w14:textId="1F8B77EF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ABC13" w14:textId="77777777" w:rsidR="00B3658F" w:rsidRPr="00496108" w:rsidRDefault="00B3658F" w:rsidP="00D77B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8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ixed metho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DCDB4" w14:textId="5136F4F6" w:rsidR="00B3658F" w:rsidRPr="002F535C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2F535C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93556" w14:textId="4A561080" w:rsidR="00B3658F" w:rsidRPr="002F535C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4</w:t>
            </w:r>
          </w:p>
        </w:tc>
      </w:tr>
      <w:tr w:rsidR="00B3658F" w:rsidRPr="00496108" w14:paraId="41D67C03" w14:textId="33C9A024" w:rsidTr="00B3658F">
        <w:trPr>
          <w:trHeight w:val="45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698B6" w14:textId="77777777" w:rsidR="00B3658F" w:rsidRPr="00496108" w:rsidRDefault="00B3658F" w:rsidP="00D77B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8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Quantit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D6A9D" w14:textId="77777777" w:rsidR="00B3658F" w:rsidRPr="002F535C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2F535C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FE37A" w14:textId="2BFAD638" w:rsidR="00B3658F" w:rsidRPr="002F535C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375F95B5" w14:textId="45A1FBFA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05DDF" w14:textId="77777777" w:rsidR="00B3658F" w:rsidRPr="00496108" w:rsidRDefault="00B3658F" w:rsidP="00D77B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8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Retrospec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E2B98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B6286" w14:textId="47531729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0</w:t>
            </w:r>
          </w:p>
        </w:tc>
      </w:tr>
      <w:tr w:rsidR="00B3658F" w:rsidRPr="00496108" w14:paraId="2240A76E" w14:textId="0D572A46" w:rsidTr="00B3658F">
        <w:trPr>
          <w:trHeight w:val="45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F114D" w14:textId="77777777" w:rsidR="00B3658F" w:rsidRPr="00496108" w:rsidRDefault="00B3658F" w:rsidP="00D77B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8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rospec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79AEE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F5BC8" w14:textId="67B03D60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02D6E255" w14:textId="76C84312" w:rsidTr="00B3658F">
        <w:trPr>
          <w:trHeight w:val="233"/>
        </w:trPr>
        <w:tc>
          <w:tcPr>
            <w:tcW w:w="8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3DB0A" w14:textId="77777777" w:rsidR="00B3658F" w:rsidRPr="00496108" w:rsidRDefault="00B3658F" w:rsidP="00D77B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8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Data collection</w:t>
            </w:r>
          </w:p>
        </w:tc>
      </w:tr>
      <w:tr w:rsidR="00B3658F" w:rsidRPr="00496108" w14:paraId="70DDE882" w14:textId="4D47FBA1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5863D" w14:textId="24BA70E7" w:rsidR="00B3658F" w:rsidRPr="00496108" w:rsidRDefault="00B3658F" w:rsidP="00D77B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8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Single meth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B7DD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7B456" w14:textId="6E3EE1A0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71</w:t>
            </w:r>
          </w:p>
        </w:tc>
      </w:tr>
      <w:tr w:rsidR="00B3658F" w:rsidRPr="00496108" w14:paraId="3B7EDD55" w14:textId="1DC9BC20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DB5F3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9D2EA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Semi-structured interview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D383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294AE" w14:textId="605AFA64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3</w:t>
            </w:r>
          </w:p>
        </w:tc>
      </w:tr>
      <w:tr w:rsidR="00B3658F" w:rsidRPr="00496108" w14:paraId="50D7A590" w14:textId="5BEE48C9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DE51E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B5E35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Surv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9D478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8E8CB" w14:textId="0B99C9E9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40F23CD3" w14:textId="33CEC663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75BC7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8D2A8" w14:textId="226A8554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Clinical recor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6707E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6561C" w14:textId="29462A50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36C0AE40" w14:textId="48D360FE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43D86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9137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Video-recordings of consult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CE1F9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5DF35" w14:textId="761B605A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1FBF4DFD" w14:textId="2809110B" w:rsidTr="00B3658F">
        <w:trPr>
          <w:trHeight w:val="45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9975B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04A2F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Ethnographic surv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ADBE6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2AC77" w14:textId="749D2967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250F108D" w14:textId="0C200472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FA706" w14:textId="629C71B8" w:rsidR="00B3658F" w:rsidRPr="00496108" w:rsidRDefault="00B3658F" w:rsidP="00D77B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8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Multi-metho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748EE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58B56" w14:textId="1397D253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9</w:t>
            </w:r>
          </w:p>
        </w:tc>
      </w:tr>
      <w:tr w:rsidR="00B3658F" w:rsidRPr="00496108" w14:paraId="37C627F4" w14:textId="17BE59E2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AAE70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2E7E4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Semi-structured interviews and focus grou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6CA33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80574" w14:textId="2DF568E2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55474690" w14:textId="05B930CF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79C5F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6D576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Semi-structured interviews and surv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7C764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911A8" w14:textId="46260E16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0DEB5F4C" w14:textId="71906D5F" w:rsidTr="00B3658F">
        <w:trPr>
          <w:trHeight w:val="45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AF375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/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A8D9E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Semi-structured interviews, focus groups and surv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7D67F" w14:textId="77777777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C6F6B" w14:textId="712A09CB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1DA067D6" w14:textId="55E0AFEB" w:rsidTr="00B3658F">
        <w:trPr>
          <w:trHeight w:val="233"/>
        </w:trPr>
        <w:tc>
          <w:tcPr>
            <w:tcW w:w="8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3B12A" w14:textId="750FE8BD" w:rsidR="00B3658F" w:rsidRPr="00496108" w:rsidRDefault="00B3658F" w:rsidP="00404B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8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Data analysis</w:t>
            </w:r>
          </w:p>
        </w:tc>
      </w:tr>
      <w:tr w:rsidR="00B3658F" w:rsidRPr="00496108" w14:paraId="145C466D" w14:textId="14FB8958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962B6" w14:textId="218F4EE7" w:rsidR="00B3658F" w:rsidRPr="00496108" w:rsidRDefault="00B3658F" w:rsidP="00404B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80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E33DD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Single meth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CD48F" w14:textId="6174EC15" w:rsidR="00B3658F" w:rsidRPr="00496108" w:rsidRDefault="00B3658F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32FC3" w14:textId="2CC4FA89" w:rsidR="00B3658F" w:rsidRPr="00496108" w:rsidRDefault="00CD1898" w:rsidP="0049610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76</w:t>
            </w:r>
          </w:p>
        </w:tc>
      </w:tr>
      <w:tr w:rsidR="00B3658F" w:rsidRPr="00496108" w14:paraId="69499ADE" w14:textId="1FD1BA45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8A0A0" w14:textId="2362348A" w:rsidR="00B3658F" w:rsidRPr="00496108" w:rsidRDefault="00B3658F" w:rsidP="00404B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3EC5E" w14:textId="0986689B" w:rsidR="00B3658F" w:rsidRPr="00496108" w:rsidRDefault="00B3658F" w:rsidP="00404B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Thematic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FC10A" w14:textId="79837116" w:rsidR="00B3658F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D963F" w14:textId="54C4EA83" w:rsidR="00B3658F" w:rsidRPr="006F7FA8" w:rsidRDefault="00CD1898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9</w:t>
            </w:r>
          </w:p>
        </w:tc>
      </w:tr>
      <w:tr w:rsidR="00B3658F" w:rsidRPr="00496108" w14:paraId="79C6428D" w14:textId="66D7FC6B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38600" w14:textId="644BA3D0" w:rsidR="00B3658F" w:rsidRPr="00496108" w:rsidRDefault="00B3658F" w:rsidP="00404B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C2C79" w14:textId="44D856DB" w:rsidR="00B3658F" w:rsidRPr="00496108" w:rsidRDefault="00B3658F" w:rsidP="00404B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Grounded theo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2EC7C" w14:textId="2AAD9D43" w:rsidR="00B3658F" w:rsidRPr="00496108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30601A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7124F" w14:textId="0C2A4BFB" w:rsidR="00B3658F" w:rsidRPr="00496108" w:rsidRDefault="00CD1898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4</w:t>
            </w:r>
          </w:p>
        </w:tc>
      </w:tr>
      <w:tr w:rsidR="00B3658F" w:rsidRPr="00496108" w14:paraId="06780DBD" w14:textId="0F3BAB30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B679E" w14:textId="720F2D04" w:rsidR="00B3658F" w:rsidRPr="00496108" w:rsidRDefault="00B3658F" w:rsidP="00404B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423F7" w14:textId="4B3EEAB6" w:rsidR="00B3658F" w:rsidRPr="00496108" w:rsidRDefault="00B3658F" w:rsidP="00404B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Content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4A79A" w14:textId="121D7FFC" w:rsidR="00B3658F" w:rsidRPr="00496108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E95DD" w14:textId="213B2DA4" w:rsidR="00B3658F" w:rsidRPr="00496108" w:rsidRDefault="00CD1898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4</w:t>
            </w:r>
          </w:p>
        </w:tc>
      </w:tr>
      <w:tr w:rsidR="00B3658F" w:rsidRPr="00496108" w14:paraId="5649F40F" w14:textId="12C591CB" w:rsidTr="00B3658F">
        <w:trPr>
          <w:trHeight w:val="23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52E8A" w14:textId="0F270675" w:rsidR="00B3658F" w:rsidRPr="00496108" w:rsidRDefault="00B3658F" w:rsidP="00404B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6FDDA" w14:textId="672F5D77" w:rsidR="00B3658F" w:rsidRPr="00496108" w:rsidRDefault="00B3658F" w:rsidP="00404B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Interpretative descri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5650B" w14:textId="13B20EAF" w:rsidR="00B3658F" w:rsidRPr="00496108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23077" w14:textId="5683F8C9" w:rsidR="00B3658F" w:rsidRPr="00496108" w:rsidRDefault="00CD1898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23F7E476" w14:textId="778451B9" w:rsidTr="00397995">
        <w:trPr>
          <w:trHeight w:val="282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73C9A" w14:textId="388FC7C3" w:rsidR="00B3658F" w:rsidRPr="006D5486" w:rsidRDefault="00B3658F" w:rsidP="00404B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vertAlign w:val="superscript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4D171" w14:textId="707F3EDC" w:rsidR="00B3658F" w:rsidRPr="00427FCE" w:rsidRDefault="00B3658F" w:rsidP="004D7B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Statistical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3CEC5" w14:textId="77777777" w:rsidR="00B3658F" w:rsidRPr="00496108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012A3" w14:textId="4188947A" w:rsidR="00B3658F" w:rsidRPr="00496108" w:rsidRDefault="00CD1898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496108" w14:paraId="5F9F1FEB" w14:textId="0182E5DA" w:rsidTr="00397995">
        <w:trPr>
          <w:trHeight w:val="282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4AF34" w14:textId="3ED4ED9C" w:rsidR="00B3658F" w:rsidRPr="00496108" w:rsidRDefault="00B3658F" w:rsidP="006430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80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Multi-meth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25879" w14:textId="3FA6D8FC" w:rsidR="00B3658F" w:rsidRPr="00496108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8FA16" w14:textId="32C99692" w:rsidR="00B3658F" w:rsidRPr="00496108" w:rsidRDefault="00CD1898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4</w:t>
            </w:r>
          </w:p>
        </w:tc>
      </w:tr>
      <w:tr w:rsidR="00B3658F" w:rsidRPr="00D109B6" w14:paraId="7DD3A011" w14:textId="49FBC406" w:rsidTr="00397995">
        <w:trPr>
          <w:trHeight w:val="21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D0F2E" w14:textId="53A9757C" w:rsidR="00B3658F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C58AE" w14:textId="270CED44" w:rsidR="00B3658F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Content analysis and statistical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2CD13" w14:textId="2CB09A6A" w:rsidR="00B3658F" w:rsidRPr="00496108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21EC7" w14:textId="5FE9302C" w:rsidR="00B3658F" w:rsidRPr="00496108" w:rsidRDefault="00CD1898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4</w:t>
            </w:r>
          </w:p>
        </w:tc>
      </w:tr>
      <w:tr w:rsidR="00B3658F" w:rsidRPr="00D109B6" w14:paraId="2FF0B7D9" w14:textId="45F79ED0" w:rsidTr="00B3658F">
        <w:trPr>
          <w:trHeight w:val="64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D94BB" w14:textId="0F4E9521" w:rsidR="00B3658F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7BF6F" w14:textId="54BBC9C3" w:rsidR="00B3658F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Thematic </w:t>
            </w:r>
            <w:r w:rsidRPr="003754D4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analysis and statistical analysi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7B979" w14:textId="03BD1773" w:rsidR="00B3658F" w:rsidRPr="00496108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340FB" w14:textId="03BEC034" w:rsidR="00B3658F" w:rsidRPr="00496108" w:rsidRDefault="00CD1898" w:rsidP="005655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5973E84A" w14:textId="2583BE0D" w:rsidTr="00B3658F">
        <w:trPr>
          <w:trHeight w:val="233"/>
        </w:trPr>
        <w:tc>
          <w:tcPr>
            <w:tcW w:w="83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45669" w14:textId="77777777" w:rsidR="00B3658F" w:rsidRPr="008F13B3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i/>
                <w:iCs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8F13B3">
              <w:rPr>
                <w:rFonts w:ascii="Arial" w:eastAsia="Arial Unicode MS" w:hAnsi="Arial" w:cs="Arial Unicode MS"/>
                <w:i/>
                <w:iCs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articipants</w:t>
            </w:r>
          </w:p>
        </w:tc>
      </w:tr>
      <w:tr w:rsidR="00B3658F" w:rsidRPr="00496108" w14:paraId="6A8B60D5" w14:textId="7005DD3D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33952" w14:textId="2981A94E" w:rsidR="00B3658F" w:rsidRPr="00496108" w:rsidRDefault="00B3658F" w:rsidP="00922B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8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GHP</w:t>
            </w: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and other professio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AE1D8" w14:textId="77777777" w:rsidR="00B3658F" w:rsidRPr="00496108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6FA40" w14:textId="34BB66AD" w:rsidR="00B3658F" w:rsidRPr="00496108" w:rsidRDefault="00FB61A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8</w:t>
            </w:r>
          </w:p>
        </w:tc>
      </w:tr>
      <w:tr w:rsidR="00B3658F" w:rsidRPr="00496108" w14:paraId="01D2609C" w14:textId="741C69D1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EC7B0" w14:textId="77777777" w:rsidR="00B3658F" w:rsidRPr="00496108" w:rsidRDefault="00B3658F" w:rsidP="00922B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8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F6B86" w14:textId="77777777" w:rsidR="00B3658F" w:rsidRPr="00496108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CE38D" w14:textId="5021B8C2" w:rsidR="00B3658F" w:rsidRPr="00496108" w:rsidRDefault="00CD1898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9</w:t>
            </w:r>
          </w:p>
        </w:tc>
      </w:tr>
      <w:tr w:rsidR="00B3658F" w:rsidRPr="00496108" w14:paraId="0E1930F5" w14:textId="4FC10727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0DF9D" w14:textId="50BA4852" w:rsidR="00B3658F" w:rsidRPr="008634AB" w:rsidRDefault="00B3658F" w:rsidP="00922B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8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Patients, </w:t>
            </w: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GHP and </w:t>
            </w:r>
            <w:r w:rsidRPr="008634AB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other professio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F8AEA" w14:textId="77777777" w:rsidR="00B3658F" w:rsidRPr="00496108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10DC0" w14:textId="79A34D51" w:rsidR="00B3658F" w:rsidRPr="00496108" w:rsidRDefault="00CD1898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9</w:t>
            </w:r>
          </w:p>
        </w:tc>
      </w:tr>
      <w:tr w:rsidR="00B3658F" w:rsidRPr="00496108" w14:paraId="29AD58C7" w14:textId="5304D5D7" w:rsidTr="00B3658F">
        <w:trPr>
          <w:trHeight w:val="233"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7CEF0" w14:textId="77777777" w:rsidR="00B3658F" w:rsidRPr="00496108" w:rsidRDefault="00B3658F" w:rsidP="00922B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8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atients and rela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AC645" w14:textId="77777777" w:rsidR="00B3658F" w:rsidRPr="00496108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5334A" w14:textId="005DF27B" w:rsidR="00B3658F" w:rsidRPr="00496108" w:rsidRDefault="00CD1898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</w:tr>
      <w:tr w:rsidR="00B3658F" w:rsidRPr="00496108" w14:paraId="6C430856" w14:textId="467A2CF2" w:rsidTr="00B3658F">
        <w:trPr>
          <w:trHeight w:val="228"/>
        </w:trPr>
        <w:tc>
          <w:tcPr>
            <w:tcW w:w="627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39B4A" w14:textId="77777777" w:rsidR="00B3658F" w:rsidRPr="00496108" w:rsidRDefault="00B3658F" w:rsidP="00922B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firstLine="380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Relativ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94D49" w14:textId="77777777" w:rsidR="00B3658F" w:rsidRPr="00496108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6B679" w14:textId="4AD75A17" w:rsidR="00B3658F" w:rsidRPr="00496108" w:rsidRDefault="00CD1898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kern w:val="0"/>
                <w:sz w:val="24"/>
                <w:szCs w:val="24"/>
                <w:u w:color="000000"/>
                <w:bdr w:val="nil"/>
                <w:lang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  <w:tr w:rsidR="00B3658F" w:rsidRPr="00CD1898" w14:paraId="27DFD729" w14:textId="0E42FDD9" w:rsidTr="00B3658F">
        <w:trPr>
          <w:trHeight w:val="668"/>
        </w:trPr>
        <w:tc>
          <w:tcPr>
            <w:tcW w:w="839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9DE6D" w14:textId="08D8763C" w:rsidR="00B3658F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96108">
              <w:rPr>
                <w:rFonts w:ascii="Arial" w:eastAsia="Arial Unicode MS" w:hAnsi="Arial" w:cs="Arial Unicode MS"/>
                <w:i/>
                <w:iCs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ote.</w:t>
            </w: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Number of studies = 21, GC = genetic counseling; GHP = genetic health professionals</w:t>
            </w:r>
          </w:p>
          <w:p w14:paraId="1DBD8C33" w14:textId="00DF6A88" w:rsidR="00B3658F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*Due to several studies including more than one type of genetic condition, </w:t>
            </w:r>
            <w:r w:rsidR="00EE345C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and </w:t>
            </w: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ultidisciplinary care and research teams, p</w:t>
            </w:r>
            <w:r w:rsidRPr="003C16AA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ercentages exceed 100% </w:t>
            </w: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when totaled </w:t>
            </w:r>
            <w:r w:rsidRPr="003C16AA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due to overlap</w:t>
            </w: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.</w:t>
            </w:r>
          </w:p>
          <w:p w14:paraId="6D7C04D2" w14:textId="56195158" w:rsidR="00B3658F" w:rsidRPr="00496108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u w:color="000000"/>
                <w:bdr w:val="nil"/>
                <w:vertAlign w:val="superscript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a </w:t>
            </w:r>
            <w:r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Countries</w:t>
            </w:r>
            <w:proofErr w:type="gramEnd"/>
            <w:r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from </w:t>
            </w: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Africa, Australasia, Europe, Middle East, North and South America</w:t>
            </w: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were included.</w:t>
            </w:r>
          </w:p>
          <w:p w14:paraId="3255FD36" w14:textId="3EA60365" w:rsidR="00B3658F" w:rsidRPr="00FC11D4" w:rsidRDefault="00B3658F" w:rsidP="00AE728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u w:color="000000"/>
                <w:bdr w:val="nil"/>
                <w:vertAlign w:val="subscript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vertAlign w:val="superscript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b</w:t>
            </w: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  <w:r w:rsidRPr="00496108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:lang w:val="en-US" w:eastAsia="pt-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Hereditary colorectal cancers included Lynch syndrome and familial adenomatous polyposis.</w:t>
            </w:r>
          </w:p>
        </w:tc>
      </w:tr>
    </w:tbl>
    <w:p w14:paraId="43C8C70B" w14:textId="77777777" w:rsidR="00496108" w:rsidRPr="00496108" w:rsidRDefault="00496108">
      <w:pPr>
        <w:rPr>
          <w:lang w:val="en-US"/>
        </w:rPr>
      </w:pPr>
    </w:p>
    <w:sectPr w:rsidR="00496108" w:rsidRPr="004961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108"/>
    <w:rsid w:val="00011C4D"/>
    <w:rsid w:val="00033FE6"/>
    <w:rsid w:val="00053F64"/>
    <w:rsid w:val="001045D1"/>
    <w:rsid w:val="00117657"/>
    <w:rsid w:val="00126F78"/>
    <w:rsid w:val="001319C8"/>
    <w:rsid w:val="00174F97"/>
    <w:rsid w:val="00176DC8"/>
    <w:rsid w:val="00292C08"/>
    <w:rsid w:val="002A2DCA"/>
    <w:rsid w:val="002A32E9"/>
    <w:rsid w:val="002D31B9"/>
    <w:rsid w:val="002F535C"/>
    <w:rsid w:val="0030601A"/>
    <w:rsid w:val="0033219E"/>
    <w:rsid w:val="003754D4"/>
    <w:rsid w:val="00397995"/>
    <w:rsid w:val="003A052B"/>
    <w:rsid w:val="003C16AA"/>
    <w:rsid w:val="003D587E"/>
    <w:rsid w:val="00404BA5"/>
    <w:rsid w:val="00424104"/>
    <w:rsid w:val="00427FCE"/>
    <w:rsid w:val="00430B8D"/>
    <w:rsid w:val="00487065"/>
    <w:rsid w:val="00492336"/>
    <w:rsid w:val="00496108"/>
    <w:rsid w:val="004A2E12"/>
    <w:rsid w:val="004A3CD6"/>
    <w:rsid w:val="004B2C93"/>
    <w:rsid w:val="004B5378"/>
    <w:rsid w:val="004D7BBB"/>
    <w:rsid w:val="004E33DD"/>
    <w:rsid w:val="0051066B"/>
    <w:rsid w:val="00510A8B"/>
    <w:rsid w:val="0053193B"/>
    <w:rsid w:val="005655EE"/>
    <w:rsid w:val="005707CE"/>
    <w:rsid w:val="0058181C"/>
    <w:rsid w:val="005A39A6"/>
    <w:rsid w:val="005B38AE"/>
    <w:rsid w:val="005D6017"/>
    <w:rsid w:val="00621393"/>
    <w:rsid w:val="00643035"/>
    <w:rsid w:val="006430E7"/>
    <w:rsid w:val="0065082C"/>
    <w:rsid w:val="0066075E"/>
    <w:rsid w:val="006C6BB9"/>
    <w:rsid w:val="006D5486"/>
    <w:rsid w:val="006E45D8"/>
    <w:rsid w:val="006F7FA8"/>
    <w:rsid w:val="00703CE5"/>
    <w:rsid w:val="00725826"/>
    <w:rsid w:val="00746690"/>
    <w:rsid w:val="007E6971"/>
    <w:rsid w:val="008208F5"/>
    <w:rsid w:val="00826B3C"/>
    <w:rsid w:val="0083146B"/>
    <w:rsid w:val="00842A2A"/>
    <w:rsid w:val="008634AB"/>
    <w:rsid w:val="008B0649"/>
    <w:rsid w:val="008F13B3"/>
    <w:rsid w:val="008F18A8"/>
    <w:rsid w:val="00922BE7"/>
    <w:rsid w:val="009371F7"/>
    <w:rsid w:val="00952677"/>
    <w:rsid w:val="00972AD1"/>
    <w:rsid w:val="009D1BEF"/>
    <w:rsid w:val="009F6B71"/>
    <w:rsid w:val="00A457DA"/>
    <w:rsid w:val="00A537D4"/>
    <w:rsid w:val="00A62687"/>
    <w:rsid w:val="00A86343"/>
    <w:rsid w:val="00A927E4"/>
    <w:rsid w:val="00AA2DA9"/>
    <w:rsid w:val="00AE728C"/>
    <w:rsid w:val="00B3658F"/>
    <w:rsid w:val="00B36A82"/>
    <w:rsid w:val="00B4192F"/>
    <w:rsid w:val="00B74F59"/>
    <w:rsid w:val="00BA56F0"/>
    <w:rsid w:val="00BA7F69"/>
    <w:rsid w:val="00BB68E5"/>
    <w:rsid w:val="00BC2831"/>
    <w:rsid w:val="00BE2C9C"/>
    <w:rsid w:val="00C61042"/>
    <w:rsid w:val="00C75AA3"/>
    <w:rsid w:val="00CC3D90"/>
    <w:rsid w:val="00CD1898"/>
    <w:rsid w:val="00D109B6"/>
    <w:rsid w:val="00D14006"/>
    <w:rsid w:val="00D50D81"/>
    <w:rsid w:val="00D77B53"/>
    <w:rsid w:val="00DA3AE3"/>
    <w:rsid w:val="00DE611C"/>
    <w:rsid w:val="00E12DAC"/>
    <w:rsid w:val="00E57C64"/>
    <w:rsid w:val="00EA42B9"/>
    <w:rsid w:val="00EB6719"/>
    <w:rsid w:val="00EE345C"/>
    <w:rsid w:val="00EF6613"/>
    <w:rsid w:val="00F22370"/>
    <w:rsid w:val="00F47928"/>
    <w:rsid w:val="00F922C9"/>
    <w:rsid w:val="00FA7055"/>
    <w:rsid w:val="00FB5E7D"/>
    <w:rsid w:val="00FB61AF"/>
    <w:rsid w:val="00FC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EAAA97"/>
  <w15:chartTrackingRefBased/>
  <w15:docId w15:val="{67407429-3211-4449-8CB7-CCA71B59A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393"/>
  </w:style>
  <w:style w:type="paragraph" w:styleId="Ttulo1">
    <w:name w:val="heading 1"/>
    <w:basedOn w:val="Normal"/>
    <w:next w:val="Normal"/>
    <w:link w:val="Ttulo1Carter"/>
    <w:uiPriority w:val="9"/>
    <w:qFormat/>
    <w:rsid w:val="004961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961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961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961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961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961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961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961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961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961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961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961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9610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96108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9610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96108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9610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9610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961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961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961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961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961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9610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96108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496108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961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96108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96108"/>
    <w:rPr>
      <w:b/>
      <w:bCs/>
      <w:smallCaps/>
      <w:color w:val="2F5496" w:themeColor="accent1" w:themeShade="BF"/>
      <w:spacing w:val="5"/>
    </w:rPr>
  </w:style>
  <w:style w:type="paragraph" w:styleId="Reviso">
    <w:name w:val="Revision"/>
    <w:hidden/>
    <w:uiPriority w:val="99"/>
    <w:semiHidden/>
    <w:rsid w:val="00CD18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1FF61-BDA7-4435-A494-24D50F6E0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4</Pages>
  <Words>543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arbosa</dc:creator>
  <cp:keywords/>
  <dc:description/>
  <cp:lastModifiedBy>Maria Barbosa</cp:lastModifiedBy>
  <cp:revision>96</cp:revision>
  <dcterms:created xsi:type="dcterms:W3CDTF">2024-08-10T18:45:00Z</dcterms:created>
  <dcterms:modified xsi:type="dcterms:W3CDTF">2025-04-30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43d5c5-5500-451a-bd62-4e9345c64fa3</vt:lpwstr>
  </property>
</Properties>
</file>